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6AA" w:rsidRPr="00292FBD" w:rsidRDefault="007746AA" w:rsidP="007746AA">
      <w:pPr>
        <w:wordWrap w:val="0"/>
        <w:rPr>
          <w:rFonts w:ascii="Times New Roman" w:hAnsi="Times New Roman" w:cs="Times New Roman"/>
          <w:b/>
          <w:sz w:val="24"/>
        </w:rPr>
      </w:pPr>
      <w:proofErr w:type="gramStart"/>
      <w:r w:rsidRPr="00292FBD">
        <w:rPr>
          <w:rFonts w:ascii="Times New Roman" w:hAnsi="Times New Roman" w:cs="Times New Roman"/>
          <w:b/>
          <w:sz w:val="24"/>
        </w:rPr>
        <w:t>S</w:t>
      </w:r>
      <w:r w:rsidRPr="00292FBD">
        <w:rPr>
          <w:rFonts w:ascii="Times New Roman" w:eastAsia="맑은 고딕" w:hAnsi="Times New Roman" w:cs="Times New Roman" w:hint="eastAsia"/>
          <w:b/>
          <w:sz w:val="24"/>
        </w:rPr>
        <w:t>1</w:t>
      </w:r>
      <w:r w:rsidRPr="00292FBD">
        <w:rPr>
          <w:rFonts w:ascii="Times New Roman" w:hAnsi="Times New Roman" w:cs="Times New Roman"/>
          <w:b/>
          <w:sz w:val="24"/>
        </w:rPr>
        <w:t xml:space="preserve"> table.</w:t>
      </w:r>
      <w:proofErr w:type="gramEnd"/>
      <w:r w:rsidRPr="00292FBD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292FBD">
        <w:rPr>
          <w:rFonts w:ascii="Times New Roman" w:hAnsi="Times New Roman" w:cs="Times New Roman"/>
          <w:b/>
          <w:sz w:val="24"/>
        </w:rPr>
        <w:t>Bone mineral density and content of femoral neck, lumbar spine in total female population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1537"/>
        <w:gridCol w:w="1459"/>
        <w:gridCol w:w="1612"/>
        <w:gridCol w:w="1459"/>
        <w:gridCol w:w="953"/>
        <w:gridCol w:w="1434"/>
        <w:gridCol w:w="1298"/>
        <w:gridCol w:w="1628"/>
        <w:gridCol w:w="1565"/>
      </w:tblGrid>
      <w:tr w:rsidR="007746AA" w:rsidRPr="00292FBD" w:rsidTr="007B0241">
        <w:trPr>
          <w:trHeight w:val="345"/>
        </w:trPr>
        <w:tc>
          <w:tcPr>
            <w:tcW w:w="3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3" w:type="pct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Femoral neck 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3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Lumbar spine, total </w:t>
            </w:r>
          </w:p>
        </w:tc>
      </w:tr>
      <w:tr w:rsidR="007746AA" w:rsidRPr="00292FBD" w:rsidTr="007B0241">
        <w:trPr>
          <w:trHeight w:val="345"/>
        </w:trPr>
        <w:tc>
          <w:tcPr>
            <w:tcW w:w="3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BMD</w:t>
            </w:r>
          </w:p>
        </w:tc>
        <w:tc>
          <w:tcPr>
            <w:tcW w:w="110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BMC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BMD</w:t>
            </w:r>
          </w:p>
        </w:tc>
        <w:tc>
          <w:tcPr>
            <w:tcW w:w="11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BMC</w:t>
            </w:r>
          </w:p>
        </w:tc>
      </w:tr>
      <w:tr w:rsidR="007746AA" w:rsidRPr="00292FBD" w:rsidTr="007B0241">
        <w:trPr>
          <w:trHeight w:val="345"/>
        </w:trPr>
        <w:tc>
          <w:tcPr>
            <w:tcW w:w="3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MEAN </w:t>
            </w:r>
            <w:r w:rsidRPr="00292FBD"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  <w:t>±</w:t>
            </w: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 SD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04±0.0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88-0.6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22±0.4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428-2.61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37±0.0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18-0.6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7.302±6.2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6.095-28.509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0.655±0.095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37-0.67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33±0.5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826-3.0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01±0.1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8-0.7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3.242±8.1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1.717-34.767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14±0.1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91-0.7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02±0.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79-3.42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88±0.1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3-0.8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0.396±9.0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8.547-42.24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0.738±0.104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19-0.7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446±0.5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44-3.54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48±0.1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29-0.8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5.829±8.3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4.313-47.34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0.739±0.112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17-0.7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14±0.6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91-3.63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71±0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51-0.89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8.08±8.0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6.466-49.69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9±0.0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7-0.7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kern w:val="0"/>
                <w:sz w:val="18"/>
                <w:szCs w:val="18"/>
              </w:rPr>
              <w:t>3.706±0.5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kern w:val="0"/>
                <w:sz w:val="18"/>
                <w:szCs w:val="18"/>
              </w:rPr>
              <w:t>3.582-3.82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96±0.1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73-0.9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1.424±8.8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9.481-53.367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82±0.1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-0.8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25±0.5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03-3.84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22±0.1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98-0.9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1.712±9.0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9.831-53.59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0.783±0.114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9-0.8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71±0.6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41-3.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33±0.1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1-0.9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4.073±9.0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2.147-55.99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0.77±0.094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5-0.79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79±0.5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45-3.81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24±0.1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97-0.95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3.518±8.6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1.29-55.746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0.803±0.094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86-0.8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863±0.49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7-3.95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2±0.09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34-0.9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5.712±7.5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4.295-57.129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0.78±0.095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-0.8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65±0.5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46-3.88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34±0.1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1-0.9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3.763±9.2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1.778-55.74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0.803±0.11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82-0.8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861±0.5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49-3.97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68±0.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46-0.9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967±9.1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5.207-58.72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0.79±0.107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9-0.8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81±0.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72-3.8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8±0.1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37-0.9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033±8.2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4.402-57.66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95±0.1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75-0.8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85±0.6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33-3.96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68±0.1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47-0.9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7.34±9.8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5.575-59.104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7±0.1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9-0.78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66±0.5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69-3.86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6±0.1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37-0.97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89±9.18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5.322-58.459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7±0.0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4-0.78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19±0.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3-3.80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61±0.0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43-0.98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7.189±8.2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5.579-58.73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4±0.1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6-0.7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05±0.5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11-3.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64±0.1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45-0.98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7.14±9.08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5.505-58.776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1±0.0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4-0.7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83±0.5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95-3.77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7±0.1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39-0.97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7.477±8.5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05-58.90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39±0.0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4-0.75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88±0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06-3.66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3±0.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43-0.97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396±8.3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4.956-57.837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±0.0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4-0.7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84±0.5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01-3.76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2±0.0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7-0.9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065±7.8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785-59.34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3±0.09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38-0.7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47±0.5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65-3.72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3±0.1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5-0.9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174±9.4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646-59.701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4±0.1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39-0.7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9±0.5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11-3.76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5±0.1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8-0.9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115±9.2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7.73-60.499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3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6±0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9-0.7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44±0.5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51-3.83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96±0.1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7-1.0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946±9.2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7.488-60.404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8±0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2-0.78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37±0.5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52-3.82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94±0.1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8-1.0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832±9.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428-61.23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5±0.0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2-0.76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84±0.5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15-3.75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95±0.1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-1.0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447±9.2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24-60.65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9±0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9-0.7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93±0.56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22-3.76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9±0.1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5-1.0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432±9.7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208-60.65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7±0.1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4-0.7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85±0.5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16-3.75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97±0.1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3-1.0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0.168±8.9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024-61.312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2±0.1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9-0.77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45±0.5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67-3.82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07±0.1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92-1.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0.67±9.8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333-62.00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5±0.1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1-0.7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93±0.5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22-3.76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99±0.1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4-1.0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0.123±9.9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88-61.366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8±0.0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5-0.77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04±0.5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37-3.7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±0.1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6-1.0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0.547±9.2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331-61.76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3±0.1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9-0.77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44±0.5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69-3.81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05±0.1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9-1.0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0.683±10.1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349-62.016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3±0.1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-0.76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97±0.5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2-3.77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01±0.1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5-1.0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0.606±9.6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354-61.857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4±0.1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9-0.77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39±0.5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6-3.81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97±0.1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9-1.0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0.089±10.5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578-61.6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9±0.0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5-0.78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83±0.5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07-3.85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±0.1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3-1.0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721±9.73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323-61.11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75±0.1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6-0.78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8±0.54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2-3.8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02±0.1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5-1.0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0.413±9.3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045-61.781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9±0.1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33-0.7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66±0.5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89-3.74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7±0.1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9-0.99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7.851±9.9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405-59.29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4±0.1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39-0.76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48±0.5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71-3.82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92±0.1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6-1.00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9.841±9.5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512-61.169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9±0.0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6-0.77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14±0.5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43-3.78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9±0.1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72-1.0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941±9.8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7.635-60.247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6±0.1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1-0.7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25±0.5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46-3.80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81±0.1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63-0.9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8.49±11.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901-60.0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39±0.1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5-0.75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72±0.5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93-3.75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3±0.1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35-0.97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6.379±10.7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4.944-57.81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7±0.1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13-0.74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17±0.5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41-3.69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32±0.1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13-0.95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4.876±10.58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3.46-56.29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38±0.1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4-0.7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32±0.56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59-3.70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37±0.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19-0.9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5.028±11.1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3.594-56.46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11±0.1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97-0.7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498±0.5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424-3.57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11±0.1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94-0.9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3.223±10.3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1.833-54.61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1±0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08-0.7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59±0.5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488-3.62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16±0.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97-0.9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2.989±11.5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1.48-54.499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98±0.1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83-0.7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437±0.5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62-3.51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84±0.1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64-0.9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1.207±9.6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9.766-52.649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68±0.0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55-0.6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11±0.4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237-3.38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36±0.1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19-0.8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7.752±9.9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9.266-49.23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75±0.1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6-0.6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21±0.5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23-3.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37±0.1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19-0.8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7.495±9.5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6.063-48.927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76±0.0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62-0.6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67±0.4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291-3.44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41±0.1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23-0.8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8.298±9.7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6.751-49.844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69±0.0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55-0.6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12±0.5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237-3.38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36±0.1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16-0.8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6.265±10.4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4.716-47.814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5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57±0.08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44-0.67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239±0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71-3.30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3±0.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12-0.8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7.193±9.9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5.671-48.716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38±0.09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24-0.6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56±0.5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83-3.2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13±0.1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95-0.8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4.759±10.6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3.229-46.289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41±0.0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28-0.65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9±0.46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18-3.26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1±0.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93-0.8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4.722±9.8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3.203-49.24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4±0.0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26-0.65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78±0.5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03-3.25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14±0.1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96-0.8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5.377±11.69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3.657-47.096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36±0.09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22-0.64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49±0.4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8-3.21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04±0.1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86-0.8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4.419±10.3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2.897-45.941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22±0.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09-0.63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74±0.4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98-3.14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79±0.1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9-0.7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2.54±10.3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0.757-44.324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17±0.0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03-0.6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5±0.4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8-3.11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83±0.1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1-0.8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1.374±11.9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9.32-43.42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04±0.0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92-0.6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96±0.4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28-3.06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73±0.1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4-0.7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2.093±10.6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0.46-43.726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01±0.0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91-0.6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77±0.39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2-3.03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4±0.1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35-0.77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0.757±11.1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9.15-42.36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92±0.0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8-0.6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41±0.4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872-3.00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64±0.1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7-0.78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0.407±9.9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8.91-41.90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82±0.0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69-0.59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876±0.5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801-2.9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7±0.1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-0.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0.609±11.7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8.884-42.334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75±0.0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61-0.58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827±0.4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759-2.89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9±0.1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9-0.7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9.442±10.5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7.754-41.1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73±0.08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59-0.58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807±0.4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729-2.88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5±0.1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6-0.7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7.628±10.3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6.004-39.252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65±0.0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52-0.5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751±0.4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78-2.82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43±0.1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2-0.7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9.02±11.2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7.218-40.82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43±0.0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28-0.55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81±0.43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05-2.75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3±0.1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08-0.7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6.238±10.4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4.422-38.05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51±0.09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34-0.5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738±0.8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39-2.83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58±0.1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1-0.77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8.074±10.7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6.07-40.07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42±0.0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27-0.5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79±0.4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94-2.76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5±0.1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-0.7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7.466±11.6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5.186-39.74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2±0.08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05-0.53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57±0.4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48-2.63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17±0.1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93-0.7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4.788±11.1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2.752-36.82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25±0.07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-0.54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97±0.4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13-2.68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8±0.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04-0.7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4.591±10.7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2.443-36.739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2±0.08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96-0.5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65±0.47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456-2.67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6±0.1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93-0.7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5.588±12.5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2.713-38.463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22±0.0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98-0.54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85±0.5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453-2.71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11±0.1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75-0.7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6.437±12.6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3.21-39.664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92±0.08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71-0.5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49±0.4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378-2.60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97±0.1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63-0.73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3.286±11.6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0.345-36.228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2±0.0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9-0.5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75±0.4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44-2.70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01±0.1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63-0.7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5.586±11.8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2.35-35.822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71±0.0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4-0.5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348±0.3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212-2.48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73±0.1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32-0.7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9.887±9.2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6.503-33.271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89±0.0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59-0.51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364±0.3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23-2.49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±0.1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84-0.7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5.637±9.3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2.42-38.855</w:t>
            </w:r>
          </w:p>
        </w:tc>
      </w:tr>
      <w:tr w:rsidR="007746AA" w:rsidRPr="00292FBD" w:rsidTr="007B0241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46±0.07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1-0.4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204±0.3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28-2.38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75±0.1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15-0.7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4.909±11.1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9.537-40.281</w:t>
            </w:r>
          </w:p>
        </w:tc>
      </w:tr>
      <w:tr w:rsidR="007746AA" w:rsidRPr="00292FBD" w:rsidTr="007B0241">
        <w:trPr>
          <w:trHeight w:val="345"/>
        </w:trPr>
        <w:tc>
          <w:tcPr>
            <w:tcW w:w="34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5 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81±0.08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42-0.52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298±0.40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109-2.48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 xml:space="preserve">85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46±0.13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82-0.70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2.489±9.97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AA" w:rsidRPr="00292FBD" w:rsidRDefault="007746AA" w:rsidP="007B0241">
            <w:pPr>
              <w:widowControl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92FBD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7.82-37.158</w:t>
            </w:r>
          </w:p>
        </w:tc>
      </w:tr>
    </w:tbl>
    <w:p w:rsidR="0003497F" w:rsidRPr="007746AA" w:rsidRDefault="0003497F" w:rsidP="007746AA">
      <w:pPr>
        <w:wordWrap w:val="0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03497F" w:rsidRPr="007746AA" w:rsidSect="007746A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C1E28"/>
    <w:multiLevelType w:val="multilevel"/>
    <w:tmpl w:val="2716C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960BFF"/>
    <w:multiLevelType w:val="multilevel"/>
    <w:tmpl w:val="B596D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F100E4C"/>
    <w:multiLevelType w:val="hybridMultilevel"/>
    <w:tmpl w:val="0674F4A4"/>
    <w:lvl w:ilvl="0" w:tplc="D0EA1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6AA"/>
    <w:rsid w:val="0003497F"/>
    <w:rsid w:val="0077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6AA"/>
    <w:pPr>
      <w:widowControl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7746AA"/>
    <w:pPr>
      <w:widowControl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7746AA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rsid w:val="007746AA"/>
    <w:rPr>
      <w:color w:val="0000FF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7746A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7746A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7746A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746A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7746A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7746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746A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746A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46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746A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46AA"/>
    <w:rPr>
      <w:rFonts w:ascii="맑은 고딕" w:eastAsia="맑은 고딕" w:hAnsi="맑은 고딕"/>
      <w:noProof/>
    </w:rPr>
  </w:style>
  <w:style w:type="paragraph" w:styleId="a8">
    <w:name w:val="header"/>
    <w:basedOn w:val="a"/>
    <w:link w:val="Char2"/>
    <w:uiPriority w:val="99"/>
    <w:unhideWhenUsed/>
    <w:rsid w:val="007746A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7746AA"/>
  </w:style>
  <w:style w:type="paragraph" w:styleId="a9">
    <w:name w:val="footer"/>
    <w:basedOn w:val="a"/>
    <w:link w:val="Char3"/>
    <w:uiPriority w:val="99"/>
    <w:unhideWhenUsed/>
    <w:rsid w:val="007746A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7746AA"/>
  </w:style>
  <w:style w:type="table" w:styleId="aa">
    <w:name w:val="Table Grid"/>
    <w:basedOn w:val="a1"/>
    <w:uiPriority w:val="59"/>
    <w:rsid w:val="007746AA"/>
    <w:pPr>
      <w:spacing w:after="0" w:line="240" w:lineRule="auto"/>
      <w:jc w:val="left"/>
    </w:pPr>
    <w:rPr>
      <w:rFonts w:ascii="Times New Roman" w:eastAsiaTheme="minorHAnsi" w:hAnsi="Times New Roman" w:cs="Times New Roman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ashd45cc900">
    <w:name w:val="dashd45c_c900"/>
    <w:uiPriority w:val="12"/>
    <w:rsid w:val="007746AA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240" w:lineRule="auto"/>
      <w:textAlignment w:val="baseline"/>
    </w:pPr>
    <w:rPr>
      <w:rFonts w:ascii="맑은 고딕" w:eastAsia="맑은 고딕"/>
      <w:color w:val="000000"/>
    </w:rPr>
  </w:style>
  <w:style w:type="character" w:customStyle="1" w:styleId="dashd45cc900char1">
    <w:name w:val="dashd45c_c900__char1"/>
    <w:uiPriority w:val="13"/>
    <w:rsid w:val="007746AA"/>
    <w:rPr>
      <w:rFonts w:ascii="맑은 고딕" w:eastAsia="맑은 고딕"/>
      <w:color w:val="000000"/>
      <w:kern w:val="1"/>
      <w:sz w:val="20"/>
    </w:rPr>
  </w:style>
  <w:style w:type="paragraph" w:styleId="ab">
    <w:name w:val="List Paragraph"/>
    <w:basedOn w:val="a"/>
    <w:uiPriority w:val="34"/>
    <w:qFormat/>
    <w:rsid w:val="007746AA"/>
    <w:pPr>
      <w:widowControl/>
      <w:autoSpaceDE/>
      <w:autoSpaceDN/>
      <w:spacing w:after="0" w:line="240" w:lineRule="auto"/>
      <w:ind w:left="720"/>
      <w:jc w:val="left"/>
    </w:pPr>
    <w:rPr>
      <w:rFonts w:ascii="Calibri" w:eastAsiaTheme="minorHAnsi" w:hAnsi="Calibri" w:cs="Calibri"/>
      <w:kern w:val="0"/>
      <w:sz w:val="22"/>
      <w:lang w:eastAsia="en-US"/>
    </w:rPr>
  </w:style>
  <w:style w:type="paragraph" w:styleId="ac">
    <w:name w:val="Revision"/>
    <w:hidden/>
    <w:uiPriority w:val="99"/>
    <w:semiHidden/>
    <w:rsid w:val="007746AA"/>
    <w:pPr>
      <w:spacing w:after="0" w:line="240" w:lineRule="auto"/>
      <w:jc w:val="left"/>
    </w:pPr>
  </w:style>
  <w:style w:type="paragraph" w:styleId="ad">
    <w:name w:val="No Spacing"/>
    <w:uiPriority w:val="1"/>
    <w:qFormat/>
    <w:rsid w:val="007746AA"/>
    <w:pPr>
      <w:widowControl w:val="0"/>
      <w:autoSpaceDE w:val="0"/>
      <w:autoSpaceDN w:val="0"/>
      <w:spacing w:after="0" w:line="240" w:lineRule="auto"/>
    </w:pPr>
  </w:style>
  <w:style w:type="numbering" w:customStyle="1" w:styleId="1">
    <w:name w:val="목록 없음1"/>
    <w:next w:val="a2"/>
    <w:uiPriority w:val="99"/>
    <w:semiHidden/>
    <w:unhideWhenUsed/>
    <w:rsid w:val="007746AA"/>
  </w:style>
  <w:style w:type="character" w:styleId="ae">
    <w:name w:val="FollowedHyperlink"/>
    <w:basedOn w:val="a0"/>
    <w:uiPriority w:val="99"/>
    <w:semiHidden/>
    <w:unhideWhenUsed/>
    <w:rsid w:val="007746AA"/>
    <w:rPr>
      <w:color w:val="800080"/>
      <w:u w:val="single"/>
    </w:rPr>
  </w:style>
  <w:style w:type="paragraph" w:customStyle="1" w:styleId="font5">
    <w:name w:val="font5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7746AA"/>
    <w:pPr>
      <w:widowControl/>
      <w:pBdr>
        <w:top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7746AA"/>
    <w:pPr>
      <w:widowControl/>
      <w:pBdr>
        <w:top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7746AA"/>
    <w:pPr>
      <w:widowControl/>
      <w:pBdr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7746AA"/>
    <w:pPr>
      <w:widowControl/>
      <w:pBdr>
        <w:top w:val="single" w:sz="8" w:space="0" w:color="auto"/>
        <w:lef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7746AA"/>
    <w:pPr>
      <w:widowControl/>
      <w:pBdr>
        <w:left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7746A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7746A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7746AA"/>
    <w:pPr>
      <w:widowControl/>
      <w:pBdr>
        <w:top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7746A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7746A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7746A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7746A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7746AA"/>
    <w:pPr>
      <w:widowControl/>
      <w:pBdr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7746AA"/>
    <w:pPr>
      <w:widowControl/>
      <w:pBdr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7746AA"/>
    <w:pPr>
      <w:widowControl/>
      <w:pBdr>
        <w:left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7746AA"/>
    <w:pPr>
      <w:widowControl/>
      <w:pBdr>
        <w:top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7746AA"/>
    <w:pPr>
      <w:widowControl/>
      <w:pBdr>
        <w:lef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1">
    <w:name w:val="xl81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7746AA"/>
    <w:pPr>
      <w:widowControl/>
      <w:pBdr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7746AA"/>
    <w:pPr>
      <w:widowControl/>
      <w:pBdr>
        <w:left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4">
    <w:name w:val="xl84"/>
    <w:basedOn w:val="a"/>
    <w:rsid w:val="007746AA"/>
    <w:pPr>
      <w:widowControl/>
      <w:pBdr>
        <w:lef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5">
    <w:name w:val="xl85"/>
    <w:basedOn w:val="a"/>
    <w:rsid w:val="007746AA"/>
    <w:pPr>
      <w:widowControl/>
      <w:pBdr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7746AA"/>
    <w:pPr>
      <w:widowControl/>
      <w:pBdr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8">
    <w:name w:val="xl88"/>
    <w:basedOn w:val="a"/>
    <w:rsid w:val="007746AA"/>
    <w:pPr>
      <w:widowControl/>
      <w:pBdr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9">
    <w:name w:val="xl89"/>
    <w:basedOn w:val="a"/>
    <w:rsid w:val="007746AA"/>
    <w:pPr>
      <w:widowControl/>
      <w:pBdr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7746AA"/>
  </w:style>
  <w:style w:type="paragraph" w:customStyle="1" w:styleId="font6">
    <w:name w:val="font6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8">
    <w:name w:val="font8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6AA"/>
    <w:pPr>
      <w:widowControl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7746AA"/>
    <w:pPr>
      <w:widowControl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7746AA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rsid w:val="007746AA"/>
    <w:rPr>
      <w:color w:val="0000FF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7746A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7746A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7746A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746A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7746A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7746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746A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746A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46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746A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46AA"/>
    <w:rPr>
      <w:rFonts w:ascii="맑은 고딕" w:eastAsia="맑은 고딕" w:hAnsi="맑은 고딕"/>
      <w:noProof/>
    </w:rPr>
  </w:style>
  <w:style w:type="paragraph" w:styleId="a8">
    <w:name w:val="header"/>
    <w:basedOn w:val="a"/>
    <w:link w:val="Char2"/>
    <w:uiPriority w:val="99"/>
    <w:unhideWhenUsed/>
    <w:rsid w:val="007746A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7746AA"/>
  </w:style>
  <w:style w:type="paragraph" w:styleId="a9">
    <w:name w:val="footer"/>
    <w:basedOn w:val="a"/>
    <w:link w:val="Char3"/>
    <w:uiPriority w:val="99"/>
    <w:unhideWhenUsed/>
    <w:rsid w:val="007746A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7746AA"/>
  </w:style>
  <w:style w:type="table" w:styleId="aa">
    <w:name w:val="Table Grid"/>
    <w:basedOn w:val="a1"/>
    <w:uiPriority w:val="59"/>
    <w:rsid w:val="007746AA"/>
    <w:pPr>
      <w:spacing w:after="0" w:line="240" w:lineRule="auto"/>
      <w:jc w:val="left"/>
    </w:pPr>
    <w:rPr>
      <w:rFonts w:ascii="Times New Roman" w:eastAsiaTheme="minorHAnsi" w:hAnsi="Times New Roman" w:cs="Times New Roman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ashd45cc900">
    <w:name w:val="dashd45c_c900"/>
    <w:uiPriority w:val="12"/>
    <w:rsid w:val="007746AA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240" w:lineRule="auto"/>
      <w:textAlignment w:val="baseline"/>
    </w:pPr>
    <w:rPr>
      <w:rFonts w:ascii="맑은 고딕" w:eastAsia="맑은 고딕"/>
      <w:color w:val="000000"/>
    </w:rPr>
  </w:style>
  <w:style w:type="character" w:customStyle="1" w:styleId="dashd45cc900char1">
    <w:name w:val="dashd45c_c900__char1"/>
    <w:uiPriority w:val="13"/>
    <w:rsid w:val="007746AA"/>
    <w:rPr>
      <w:rFonts w:ascii="맑은 고딕" w:eastAsia="맑은 고딕"/>
      <w:color w:val="000000"/>
      <w:kern w:val="1"/>
      <w:sz w:val="20"/>
    </w:rPr>
  </w:style>
  <w:style w:type="paragraph" w:styleId="ab">
    <w:name w:val="List Paragraph"/>
    <w:basedOn w:val="a"/>
    <w:uiPriority w:val="34"/>
    <w:qFormat/>
    <w:rsid w:val="007746AA"/>
    <w:pPr>
      <w:widowControl/>
      <w:autoSpaceDE/>
      <w:autoSpaceDN/>
      <w:spacing w:after="0" w:line="240" w:lineRule="auto"/>
      <w:ind w:left="720"/>
      <w:jc w:val="left"/>
    </w:pPr>
    <w:rPr>
      <w:rFonts w:ascii="Calibri" w:eastAsiaTheme="minorHAnsi" w:hAnsi="Calibri" w:cs="Calibri"/>
      <w:kern w:val="0"/>
      <w:sz w:val="22"/>
      <w:lang w:eastAsia="en-US"/>
    </w:rPr>
  </w:style>
  <w:style w:type="paragraph" w:styleId="ac">
    <w:name w:val="Revision"/>
    <w:hidden/>
    <w:uiPriority w:val="99"/>
    <w:semiHidden/>
    <w:rsid w:val="007746AA"/>
    <w:pPr>
      <w:spacing w:after="0" w:line="240" w:lineRule="auto"/>
      <w:jc w:val="left"/>
    </w:pPr>
  </w:style>
  <w:style w:type="paragraph" w:styleId="ad">
    <w:name w:val="No Spacing"/>
    <w:uiPriority w:val="1"/>
    <w:qFormat/>
    <w:rsid w:val="007746AA"/>
    <w:pPr>
      <w:widowControl w:val="0"/>
      <w:autoSpaceDE w:val="0"/>
      <w:autoSpaceDN w:val="0"/>
      <w:spacing w:after="0" w:line="240" w:lineRule="auto"/>
    </w:pPr>
  </w:style>
  <w:style w:type="numbering" w:customStyle="1" w:styleId="1">
    <w:name w:val="목록 없음1"/>
    <w:next w:val="a2"/>
    <w:uiPriority w:val="99"/>
    <w:semiHidden/>
    <w:unhideWhenUsed/>
    <w:rsid w:val="007746AA"/>
  </w:style>
  <w:style w:type="character" w:styleId="ae">
    <w:name w:val="FollowedHyperlink"/>
    <w:basedOn w:val="a0"/>
    <w:uiPriority w:val="99"/>
    <w:semiHidden/>
    <w:unhideWhenUsed/>
    <w:rsid w:val="007746AA"/>
    <w:rPr>
      <w:color w:val="800080"/>
      <w:u w:val="single"/>
    </w:rPr>
  </w:style>
  <w:style w:type="paragraph" w:customStyle="1" w:styleId="font5">
    <w:name w:val="font5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7746AA"/>
    <w:pPr>
      <w:widowControl/>
      <w:pBdr>
        <w:top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7746AA"/>
    <w:pPr>
      <w:widowControl/>
      <w:pBdr>
        <w:top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7746AA"/>
    <w:pPr>
      <w:widowControl/>
      <w:pBdr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7746AA"/>
    <w:pPr>
      <w:widowControl/>
      <w:pBdr>
        <w:top w:val="single" w:sz="8" w:space="0" w:color="auto"/>
        <w:lef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7746AA"/>
    <w:pPr>
      <w:widowControl/>
      <w:pBdr>
        <w:left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7746A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7746A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7746AA"/>
    <w:pPr>
      <w:widowControl/>
      <w:pBdr>
        <w:top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7746A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7746A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7746A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7746A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7746AA"/>
    <w:pPr>
      <w:widowControl/>
      <w:pBdr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7746AA"/>
    <w:pPr>
      <w:widowControl/>
      <w:pBdr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7746AA"/>
    <w:pPr>
      <w:widowControl/>
      <w:pBdr>
        <w:left w:val="single" w:sz="8" w:space="0" w:color="auto"/>
        <w:bottom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7746AA"/>
    <w:pPr>
      <w:widowControl/>
      <w:pBdr>
        <w:top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7746AA"/>
    <w:pPr>
      <w:widowControl/>
      <w:pBdr>
        <w:lef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1">
    <w:name w:val="xl81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7746AA"/>
    <w:pPr>
      <w:widowControl/>
      <w:pBdr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7746AA"/>
    <w:pPr>
      <w:widowControl/>
      <w:pBdr>
        <w:left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4">
    <w:name w:val="xl84"/>
    <w:basedOn w:val="a"/>
    <w:rsid w:val="007746AA"/>
    <w:pPr>
      <w:widowControl/>
      <w:pBdr>
        <w:lef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5">
    <w:name w:val="xl85"/>
    <w:basedOn w:val="a"/>
    <w:rsid w:val="007746AA"/>
    <w:pPr>
      <w:widowControl/>
      <w:pBdr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7746AA"/>
    <w:pPr>
      <w:widowControl/>
      <w:pBdr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8">
    <w:name w:val="xl88"/>
    <w:basedOn w:val="a"/>
    <w:rsid w:val="007746AA"/>
    <w:pPr>
      <w:widowControl/>
      <w:pBdr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9">
    <w:name w:val="xl89"/>
    <w:basedOn w:val="a"/>
    <w:rsid w:val="007746AA"/>
    <w:pPr>
      <w:widowControl/>
      <w:pBdr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7746AA"/>
  </w:style>
  <w:style w:type="paragraph" w:customStyle="1" w:styleId="font6">
    <w:name w:val="font6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8">
    <w:name w:val="font8"/>
    <w:basedOn w:val="a"/>
    <w:rsid w:val="007746AA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7</Words>
  <Characters>7109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보현</dc:creator>
  <cp:lastModifiedBy>윤보현</cp:lastModifiedBy>
  <cp:revision>1</cp:revision>
  <dcterms:created xsi:type="dcterms:W3CDTF">2015-03-04T21:59:00Z</dcterms:created>
  <dcterms:modified xsi:type="dcterms:W3CDTF">2015-03-04T22:00:00Z</dcterms:modified>
</cp:coreProperties>
</file>